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40DDE" w14:textId="77777777" w:rsidR="00A330C7" w:rsidRDefault="00A330C7" w:rsidP="00A330C7">
      <w:r w:rsidRPr="00AA682B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492F4CA" wp14:editId="1CD31169">
            <wp:simplePos x="0" y="0"/>
            <wp:positionH relativeFrom="column">
              <wp:posOffset>2922905</wp:posOffset>
            </wp:positionH>
            <wp:positionV relativeFrom="paragraph">
              <wp:posOffset>782320</wp:posOffset>
            </wp:positionV>
            <wp:extent cx="2942590" cy="3502660"/>
            <wp:effectExtent l="0" t="0" r="0" b="2540"/>
            <wp:wrapSquare wrapText="bothSides"/>
            <wp:docPr id="9" name="Picture 8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E4F3349-8918-62DB-76DC-C29696E58E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diagram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E4F3349-8918-62DB-76DC-C29696E58E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259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A4E31A" w14:textId="2ADCEB62" w:rsidR="00A330C7" w:rsidRDefault="00A330C7" w:rsidP="00A330C7"/>
    <w:p w14:paraId="61A93409" w14:textId="31763797" w:rsidR="00A330C7" w:rsidRDefault="00A330C7" w:rsidP="00A330C7"/>
    <w:p w14:paraId="333E2412" w14:textId="783EDD0C" w:rsidR="00A330C7" w:rsidRPr="00AA682B" w:rsidRDefault="00A330C7" w:rsidP="00A330C7">
      <w:r w:rsidRPr="00AA682B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4562707" wp14:editId="337C4342">
            <wp:simplePos x="0" y="0"/>
            <wp:positionH relativeFrom="page">
              <wp:posOffset>6414135</wp:posOffset>
            </wp:positionH>
            <wp:positionV relativeFrom="paragraph">
              <wp:posOffset>276860</wp:posOffset>
            </wp:positionV>
            <wp:extent cx="3644265" cy="3474085"/>
            <wp:effectExtent l="0" t="0" r="0" b="0"/>
            <wp:wrapSquare wrapText="bothSides"/>
            <wp:docPr id="11" name="Picture 10" descr="A graph of different colored box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BCFB09F-5AF3-0F80-8F53-47C1EFDCD2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of different colored box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BCFB09F-5AF3-0F80-8F53-47C1EFDCD2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44265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FAA878" w14:textId="43A3D7D6" w:rsidR="00A330C7" w:rsidRPr="00AA682B" w:rsidRDefault="00A330C7" w:rsidP="00A330C7">
      <w:r w:rsidRPr="00AA682B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D9B8D2A" wp14:editId="684F9DF8">
            <wp:simplePos x="0" y="0"/>
            <wp:positionH relativeFrom="column">
              <wp:posOffset>-54610</wp:posOffset>
            </wp:positionH>
            <wp:positionV relativeFrom="paragraph">
              <wp:posOffset>121285</wp:posOffset>
            </wp:positionV>
            <wp:extent cx="2896870" cy="3439795"/>
            <wp:effectExtent l="0" t="0" r="0" b="8255"/>
            <wp:wrapSquare wrapText="bothSides"/>
            <wp:docPr id="1977301365" name="Picture 6" descr="A graph of different colored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930ADA3-9F08-A738-4559-77EB58F7EB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301365" name="Picture 6" descr="A graph of different colored squares&#10;&#10;Description automatically generated">
                      <a:extLst>
                        <a:ext uri="{FF2B5EF4-FFF2-40B4-BE49-F238E27FC236}">
                          <a16:creationId xmlns:a16="http://schemas.microsoft.com/office/drawing/2014/main" id="{5930ADA3-9F08-A738-4559-77EB58F7EB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20108"/>
                    <a:stretch/>
                  </pic:blipFill>
                  <pic:spPr>
                    <a:xfrm>
                      <a:off x="0" y="0"/>
                      <a:ext cx="289687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909C48" w14:textId="238ED42E" w:rsidR="00A330C7" w:rsidRDefault="00A330C7" w:rsidP="00A330C7">
      <w:pPr>
        <w:rPr>
          <w:b/>
          <w:bCs/>
        </w:rPr>
      </w:pPr>
    </w:p>
    <w:p w14:paraId="70310F2A" w14:textId="77777777" w:rsidR="00A330C7" w:rsidRDefault="00A330C7" w:rsidP="00A330C7">
      <w:pPr>
        <w:rPr>
          <w:b/>
          <w:bCs/>
        </w:rPr>
      </w:pPr>
    </w:p>
    <w:p w14:paraId="4E396245" w14:textId="77777777" w:rsidR="00A330C7" w:rsidRDefault="00A330C7" w:rsidP="00A330C7">
      <w:pPr>
        <w:rPr>
          <w:b/>
          <w:bCs/>
        </w:rPr>
      </w:pPr>
    </w:p>
    <w:p w14:paraId="4CB07A98" w14:textId="77777777" w:rsidR="00A330C7" w:rsidRDefault="00A330C7" w:rsidP="00A330C7">
      <w:pPr>
        <w:rPr>
          <w:b/>
          <w:bCs/>
        </w:rPr>
      </w:pPr>
    </w:p>
    <w:p w14:paraId="381DECF2" w14:textId="7CD1EF90" w:rsidR="00A330C7" w:rsidRPr="00AA682B" w:rsidRDefault="007F18B8" w:rsidP="00A330C7">
      <w:r w:rsidRPr="00257B47">
        <w:rPr>
          <w:b/>
          <w:bCs/>
        </w:rPr>
        <w:t>Figur</w:t>
      </w:r>
      <w:r>
        <w:rPr>
          <w:b/>
          <w:bCs/>
        </w:rPr>
        <w:t>e, Supplemental Digital Content 6</w:t>
      </w:r>
      <w:r w:rsidR="00A330C7" w:rsidRPr="00AA682B">
        <w:rPr>
          <w:b/>
          <w:bCs/>
        </w:rPr>
        <w:t xml:space="preserve">. </w:t>
      </w:r>
      <w:r w:rsidR="00A330C7" w:rsidRPr="00AA682B">
        <w:t>Boxplots showing preoperative, early postoperative, and late postoperative airway volumes stratified by index (red) and secondary (green) surgery.</w:t>
      </w:r>
    </w:p>
    <w:p w14:paraId="6F17C25F" w14:textId="77777777" w:rsidR="00A330C7" w:rsidRPr="00AA682B" w:rsidRDefault="00A330C7" w:rsidP="00A330C7"/>
    <w:p w14:paraId="7D88BB22" w14:textId="77777777" w:rsidR="00A330C7" w:rsidRPr="00AA682B" w:rsidRDefault="00A330C7" w:rsidP="00A330C7"/>
    <w:p w14:paraId="017FF4AD" w14:textId="77777777" w:rsidR="00A330C7" w:rsidRPr="00AA682B" w:rsidRDefault="00A330C7" w:rsidP="00A330C7"/>
    <w:p w14:paraId="24DA44ED" w14:textId="77777777" w:rsidR="00A330C7" w:rsidRPr="00AA682B" w:rsidRDefault="00A330C7" w:rsidP="00A330C7"/>
    <w:p w14:paraId="6CEF15BB" w14:textId="77777777" w:rsidR="002D4C45" w:rsidRDefault="002D4C45"/>
    <w:sectPr w:rsidR="002D4C45" w:rsidSect="00A330C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9F"/>
    <w:rsid w:val="000D54B7"/>
    <w:rsid w:val="0021419F"/>
    <w:rsid w:val="002D4C45"/>
    <w:rsid w:val="00660ED5"/>
    <w:rsid w:val="007F18B8"/>
    <w:rsid w:val="00883BD7"/>
    <w:rsid w:val="00A3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956AB"/>
  <w15:chartTrackingRefBased/>
  <w15:docId w15:val="{7903E5EE-7BEE-4DFA-82EB-A5828C19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0C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Dominic</dc:creator>
  <cp:keywords/>
  <dc:description/>
  <cp:lastModifiedBy>Romeo, Dominic</cp:lastModifiedBy>
  <cp:revision>4</cp:revision>
  <dcterms:created xsi:type="dcterms:W3CDTF">2024-06-03T21:23:00Z</dcterms:created>
  <dcterms:modified xsi:type="dcterms:W3CDTF">2024-06-12T11:03:00Z</dcterms:modified>
</cp:coreProperties>
</file>